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1</w:t>
      </w:r>
    </w:p>
    <w:tbl>
      <w:tblPr>
        <w:tblW w:w="14175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783"/>
        <w:gridCol w:w="1042"/>
        <w:gridCol w:w="966"/>
        <w:gridCol w:w="486"/>
        <w:gridCol w:w="712"/>
        <w:gridCol w:w="683"/>
        <w:gridCol w:w="966"/>
        <w:gridCol w:w="486"/>
        <w:gridCol w:w="712"/>
        <w:gridCol w:w="683"/>
        <w:gridCol w:w="966"/>
        <w:gridCol w:w="486"/>
        <w:gridCol w:w="712"/>
        <w:gridCol w:w="683"/>
        <w:gridCol w:w="1809"/>
      </w:tblGrid>
      <w:tr>
        <w:trPr>
          <w:trHeight w:val="113" w:hRule="atLeast"/>
        </w:trPr>
        <w:tc>
          <w:tcPr>
            <w:tcW w:w="2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284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Camargu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n=41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284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Fos-sur-m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n=26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284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Marseill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n=38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p-value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 xml:space="preserve">95% CI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 xml:space="preserve">95% CI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 xml:space="preserve">95% CI 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(Kruskal-Wallis)</w:t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ime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Mean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SD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Lower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Upper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Mean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SD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Lower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Upper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Mean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SD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Lower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Upper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Ae. caspius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 xml:space="preserve"> (aOD)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1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1.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1.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(Wilcox. signed-rank test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 vs. 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353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0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942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Cx. pipiens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 xml:space="preserve"> (aOD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9158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7851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8662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  <w:t>0.0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  <w:t>0.5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9"/>
                <w:szCs w:val="19"/>
                <w:lang w:val="en-US"/>
              </w:rPr>
              <w:t>0.01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(Wilcox. signed-rank test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 vs. 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9"/>
                <w:szCs w:val="19"/>
                <w:lang w:val="en-US"/>
              </w:rPr>
              <w:t>0.00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  <w:t>0.051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  <w:t>0.232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9"/>
                <w:szCs w:val="19"/>
                <w:lang w:val="en-US"/>
              </w:rPr>
              <w:t>0.025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Ae. albopictus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 xml:space="preserve"> (aOD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153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3403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5195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1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1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(Wilcox. signed-rank test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 vs. 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20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500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0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287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Ae. aegypti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 xml:space="preserve"> (aOD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6958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5416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0.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9002</w:t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6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54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(Wilcox. signed-rank test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2 vs. 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&lt; 0.00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32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0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  <w:t>T1 vs. T3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123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9"/>
                <w:szCs w:val="19"/>
                <w:lang w:val="en-US"/>
              </w:rPr>
              <w:t>0.0289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lang w:val="en-US"/>
              </w:rPr>
              <w:t>0.1845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1:08:00Z</dcterms:created>
  <dc:creator>Albin</dc:creator>
  <dc:description/>
  <cp:keywords/>
  <dc:language>en-US</dc:language>
  <cp:lastModifiedBy>Albin Fontaine</cp:lastModifiedBy>
  <dcterms:modified xsi:type="dcterms:W3CDTF">2011-11-23T11:08:00Z</dcterms:modified>
  <cp:revision>2</cp:revision>
  <dc:subject/>
  <dc:title>Table S1: Statistical analysis of spatial and temporal variations of IgG response</dc:title>
</cp:coreProperties>
</file>